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6360</wp:posOffset>
                </wp:positionH>
                <wp:positionV relativeFrom="paragraph">
                  <wp:posOffset>453428</wp:posOffset>
                </wp:positionV>
                <wp:extent cx="5676265" cy="508635"/>
                <wp:effectExtent l="0" t="0" r="19685" b="2476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265" cy="5086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C7BFC" w:rsidRDefault="002C7BFC" w:rsidP="002C7B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>Wolkit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 Univers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left:0;text-align:left;margin-left:-6.8pt;margin-top:35.7pt;width:446.95pt;height:4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" fillcolor="white [3212]" strokecolor="black [1600]" strokeweight="2pt">
                <v:textbox>
                  <w:txbxContent>
                    <w:p w:rsidR="002C7BFC" w:rsidRDefault="002C7BFC" w:rsidP="002C7BF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</w:rPr>
                        <w:t>Wolkit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8"/>
                          <w:szCs w:val="28"/>
                        </w:rPr>
                        <w:t xml:space="preserve"> University</w:t>
                      </w:r>
                    </w:p>
                  </w:txbxContent>
                </v:textbox>
              </v:rect>
            </w:pict>
          </mc:Fallback>
        </mc:AlternateContent>
      </w: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940560</wp:posOffset>
                </wp:positionH>
                <wp:positionV relativeFrom="paragraph">
                  <wp:posOffset>403225</wp:posOffset>
                </wp:positionV>
                <wp:extent cx="0" cy="2044065"/>
                <wp:effectExtent l="95250" t="0" r="57150" b="5143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06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52.8pt;margin-top:31.75pt;width:0;height:160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494530</wp:posOffset>
                </wp:positionH>
                <wp:positionV relativeFrom="paragraph">
                  <wp:posOffset>403860</wp:posOffset>
                </wp:positionV>
                <wp:extent cx="0" cy="2044700"/>
                <wp:effectExtent l="95250" t="0" r="76200" b="508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406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1" o:spid="_x0000_s1026" type="#_x0000_t32" style="position:absolute;margin-left:353.9pt;margin-top:31.8pt;width:0;height:16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847465</wp:posOffset>
                </wp:positionH>
                <wp:positionV relativeFrom="paragraph">
                  <wp:posOffset>403860</wp:posOffset>
                </wp:positionV>
                <wp:extent cx="8890" cy="819785"/>
                <wp:effectExtent l="76200" t="0" r="67310" b="5651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5" cy="8191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0" o:spid="_x0000_s1026" type="#_x0000_t32" style="position:absolute;margin-left:302.95pt;margin-top:31.8pt;width:.7pt;height:6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708275</wp:posOffset>
                </wp:positionH>
                <wp:positionV relativeFrom="paragraph">
                  <wp:posOffset>403225</wp:posOffset>
                </wp:positionV>
                <wp:extent cx="0" cy="784860"/>
                <wp:effectExtent l="95250" t="0" r="57150" b="5334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8486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213.25pt;margin-top:31.75pt;width:0;height:61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" strokecolor="#4a7ebb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347085</wp:posOffset>
                </wp:positionH>
                <wp:positionV relativeFrom="paragraph">
                  <wp:posOffset>-3175</wp:posOffset>
                </wp:positionV>
                <wp:extent cx="0" cy="1949450"/>
                <wp:effectExtent l="95250" t="0" r="76200" b="508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94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9" o:spid="_x0000_s1026" type="#_x0000_t32" style="position:absolute;margin-left:263.55pt;margin-top:-.25pt;width:0;height:15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77215</wp:posOffset>
                </wp:positionH>
                <wp:positionV relativeFrom="paragraph">
                  <wp:posOffset>-3175</wp:posOffset>
                </wp:positionV>
                <wp:extent cx="0" cy="1845945"/>
                <wp:effectExtent l="95250" t="0" r="76200" b="5905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4594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6" o:spid="_x0000_s1026" type="#_x0000_t32" style="position:absolute;margin-left:45.45pt;margin-top:-.25pt;width:0;height:145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46050</wp:posOffset>
                </wp:positionH>
                <wp:positionV relativeFrom="paragraph">
                  <wp:posOffset>-3175</wp:posOffset>
                </wp:positionV>
                <wp:extent cx="0" cy="836295"/>
                <wp:effectExtent l="95250" t="0" r="57150" b="5905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62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4" o:spid="_x0000_s1026" type="#_x0000_t32" style="position:absolute;margin-left:11.5pt;margin-top:-.25pt;width:0;height:65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" strokecolor="#4579b8 [3044]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175885</wp:posOffset>
                </wp:positionH>
                <wp:positionV relativeFrom="paragraph">
                  <wp:posOffset>-3175</wp:posOffset>
                </wp:positionV>
                <wp:extent cx="0" cy="776605"/>
                <wp:effectExtent l="95250" t="0" r="57150" b="6159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597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3" o:spid="_x0000_s1026" type="#_x0000_t32" style="position:absolute;margin-left:407.55pt;margin-top:-.25pt;width:0;height:61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354455</wp:posOffset>
                </wp:positionH>
                <wp:positionV relativeFrom="paragraph">
                  <wp:posOffset>-3175</wp:posOffset>
                </wp:positionV>
                <wp:extent cx="17145" cy="776605"/>
                <wp:effectExtent l="95250" t="0" r="59055" b="6159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510" cy="77597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106.65pt;margin-top:-.25pt;width:1.35pt;height:61.1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" strokecolor="#4a7ebb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509270</wp:posOffset>
                </wp:positionH>
                <wp:positionV relativeFrom="paragraph">
                  <wp:posOffset>431800</wp:posOffset>
                </wp:positionV>
                <wp:extent cx="965835" cy="706755"/>
                <wp:effectExtent l="0" t="0" r="24765" b="1714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5200" cy="7067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ngineering college (5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7" style="position:absolute;left:0;text-align:left;margin-left:-40.1pt;margin-top:34pt;width:76.05pt;height:55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" fillcolor="window" strokeweight="2pt">
                <v:textbox>
                  <w:txbxContent>
                    <w:p w:rsidR="002C7BFC" w:rsidRDefault="002C7BFC" w:rsidP="002C7BF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ngineering college (505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260850</wp:posOffset>
                </wp:positionH>
                <wp:positionV relativeFrom="paragraph">
                  <wp:posOffset>1657350</wp:posOffset>
                </wp:positionV>
                <wp:extent cx="914400" cy="516890"/>
                <wp:effectExtent l="0" t="0" r="19050" b="1651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168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chool of law (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8" style="position:absolute;left:0;text-align:left;margin-left:335.5pt;margin-top:130.5pt;width:1in;height:40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chool of law (96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812415</wp:posOffset>
                </wp:positionH>
                <wp:positionV relativeFrom="paragraph">
                  <wp:posOffset>1571625</wp:posOffset>
                </wp:positionV>
                <wp:extent cx="1285240" cy="681355"/>
                <wp:effectExtent l="0" t="0" r="10160" b="2349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240" cy="6813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omputer Science College (1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9" style="position:absolute;left:0;text-align:left;margin-left:221.45pt;margin-top:123.75pt;width:101.2pt;height:53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omputer Science College (170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86995</wp:posOffset>
                </wp:positionH>
                <wp:positionV relativeFrom="paragraph">
                  <wp:posOffset>1466850</wp:posOffset>
                </wp:positionV>
                <wp:extent cx="1285240" cy="732790"/>
                <wp:effectExtent l="0" t="0" r="10160" b="1016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240" cy="732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ehavioral Science College (1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30" style="position:absolute;left:0;text-align:left;margin-left:-6.85pt;margin-top:115.5pt;width:101.2pt;height:57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ehavioral Science College (114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450590</wp:posOffset>
                </wp:positionH>
                <wp:positionV relativeFrom="paragraph">
                  <wp:posOffset>392430</wp:posOffset>
                </wp:positionV>
                <wp:extent cx="974725" cy="939800"/>
                <wp:effectExtent l="0" t="0" r="15875" b="127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4090" cy="9391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ocial Science College (1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31" style="position:absolute;left:0;text-align:left;margin-left:271.7pt;margin-top:30.9pt;width:76.75pt;height:7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Social Science College (147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353820</wp:posOffset>
                </wp:positionH>
                <wp:positionV relativeFrom="paragraph">
                  <wp:posOffset>1656715</wp:posOffset>
                </wp:positionV>
                <wp:extent cx="1285240" cy="517525"/>
                <wp:effectExtent l="0" t="0" r="10160" b="1587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240" cy="5175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griculture College (1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32" style="position:absolute;left:0;text-align:left;margin-left:106.6pt;margin-top:130.45pt;width:101.2pt;height:40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griculture College (145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104390</wp:posOffset>
                </wp:positionH>
                <wp:positionV relativeFrom="paragraph">
                  <wp:posOffset>374650</wp:posOffset>
                </wp:positionV>
                <wp:extent cx="1146810" cy="956945"/>
                <wp:effectExtent l="0" t="0" r="15240" b="1460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6810" cy="9569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Natural and computational Science College (1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33" style="position:absolute;left:0;text-align:left;margin-left:165.7pt;margin-top:29.5pt;width:90.3pt;height:75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Natural and computational Science College (172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758190</wp:posOffset>
                </wp:positionH>
                <wp:positionV relativeFrom="paragraph">
                  <wp:posOffset>400685</wp:posOffset>
                </wp:positionV>
                <wp:extent cx="1060450" cy="732790"/>
                <wp:effectExtent l="0" t="0" r="25400" b="1016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0450" cy="732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Business and Economics College (1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34" style="position:absolute;left:0;text-align:left;margin-left:59.7pt;margin-top:31.55pt;width:83.5pt;height:57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Business and Economics College (145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4615180</wp:posOffset>
                </wp:positionH>
                <wp:positionV relativeFrom="paragraph">
                  <wp:posOffset>357505</wp:posOffset>
                </wp:positionV>
                <wp:extent cx="1130300" cy="707390"/>
                <wp:effectExtent l="0" t="0" r="12700" b="1651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9665" cy="7067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edicine and health Science College (2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35" style="position:absolute;left:0;text-align:left;margin-left:363.4pt;margin-top:28.15pt;width:89pt;height:55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Medicine and health Science College (210)</w:t>
                      </w:r>
                    </w:p>
                  </w:txbxContent>
                </v:textbox>
              </v:rect>
            </w:pict>
          </mc:Fallback>
        </mc:AlternateContent>
      </w: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2C7BFC" w:rsidRDefault="004A5311" w:rsidP="002C7BFC">
      <w:pPr>
        <w:pStyle w:val="EndNoteBibliography"/>
        <w:tabs>
          <w:tab w:val="left" w:pos="2635"/>
        </w:tabs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8E0715" wp14:editId="39B2885F">
                <wp:simplePos x="0" y="0"/>
                <wp:positionH relativeFrom="column">
                  <wp:posOffset>4493895</wp:posOffset>
                </wp:positionH>
                <wp:positionV relativeFrom="paragraph">
                  <wp:posOffset>280035</wp:posOffset>
                </wp:positionV>
                <wp:extent cx="0" cy="698500"/>
                <wp:effectExtent l="95250" t="0" r="114300" b="635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85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2" o:spid="_x0000_s1026" type="#_x0000_t32" style="position:absolute;margin-left:353.85pt;margin-top:22.05pt;width:0;height: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" strokecolor="#4a7ebb">
                <v:stroke endarrow="open"/>
              </v:shape>
            </w:pict>
          </mc:Fallback>
        </mc:AlternateContent>
      </w:r>
      <w:bookmarkEnd w:id="0"/>
      <w: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2ACA0B" wp14:editId="2095EAAE">
                <wp:simplePos x="0" y="0"/>
                <wp:positionH relativeFrom="column">
                  <wp:posOffset>577850</wp:posOffset>
                </wp:positionH>
                <wp:positionV relativeFrom="paragraph">
                  <wp:posOffset>278765</wp:posOffset>
                </wp:positionV>
                <wp:extent cx="17145" cy="698500"/>
                <wp:effectExtent l="76200" t="0" r="97155" b="635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" cy="69850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5" o:spid="_x0000_s1026" type="#_x0000_t32" style="position:absolute;margin-left:45.5pt;margin-top:21.95pt;width:1.35pt;height:5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258D128" wp14:editId="145CAB00">
                <wp:simplePos x="0" y="0"/>
                <wp:positionH relativeFrom="column">
                  <wp:posOffset>2320290</wp:posOffset>
                </wp:positionH>
                <wp:positionV relativeFrom="paragraph">
                  <wp:posOffset>280035</wp:posOffset>
                </wp:positionV>
                <wp:extent cx="0" cy="697865"/>
                <wp:effectExtent l="95250" t="0" r="114300" b="6413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786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4" o:spid="_x0000_s1026" type="#_x0000_t32" style="position:absolute;margin-left:182.7pt;margin-top:22.05pt;width:0;height:54.9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18CCB5" wp14:editId="4C720DF3">
                <wp:simplePos x="0" y="0"/>
                <wp:positionH relativeFrom="column">
                  <wp:posOffset>-164465</wp:posOffset>
                </wp:positionH>
                <wp:positionV relativeFrom="paragraph">
                  <wp:posOffset>279400</wp:posOffset>
                </wp:positionV>
                <wp:extent cx="5459730" cy="0"/>
                <wp:effectExtent l="38100" t="76200" r="26670" b="1143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59730" cy="0"/>
                        </a:xfrm>
                        <a:prstGeom prst="straightConnector1">
                          <a:avLst/>
                        </a:prstGeom>
                        <a:ln>
                          <a:headEnd type="arrow"/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6" o:spid="_x0000_s1026" type="#_x0000_t32" style="position:absolute;margin-left:-12.95pt;margin-top:22pt;width:429.9pt;height:0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" strokecolor="#4579b8 [3044]">
                <v:stroke startarrow="open" endarrow="open"/>
              </v:shape>
            </w:pict>
          </mc:Fallback>
        </mc:AlternateContent>
      </w:r>
      <w:r w:rsidR="002C7BFC">
        <w:rPr>
          <w:rFonts w:ascii="Times New Roman" w:hAnsi="Times New Roman" w:cs="Times New Roman"/>
          <w:sz w:val="24"/>
          <w:szCs w:val="24"/>
        </w:rPr>
        <w:tab/>
      </w: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-86360</wp:posOffset>
                </wp:positionH>
                <wp:positionV relativeFrom="paragraph">
                  <wp:posOffset>212725</wp:posOffset>
                </wp:positionV>
                <wp:extent cx="1595120" cy="862330"/>
                <wp:effectExtent l="0" t="0" r="24130" b="1397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5120" cy="8623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Engineering college</w:t>
                            </w:r>
                          </w:p>
                          <w:p w:rsidR="002C7BFC" w:rsidRDefault="002C7BFC" w:rsidP="002C7B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505*(631/885)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360</w:t>
                            </w:r>
                          </w:p>
                          <w:p w:rsidR="002C7BFC" w:rsidRDefault="002C7BFC" w:rsidP="002C7B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7" o:spid="_x0000_s1036" style="position:absolute;left:0;text-align:left;margin-left:-6.8pt;margin-top:16.75pt;width:125.6pt;height:67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" fillcolor="window" strokeweight="2pt">
                <v:textbox>
                  <w:txbxContent>
                    <w:p w:rsidR="002C7BFC" w:rsidRDefault="002C7BFC" w:rsidP="002C7BF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Engineering college</w:t>
                      </w:r>
                    </w:p>
                    <w:p w:rsidR="002C7BFC" w:rsidRDefault="002C7BFC" w:rsidP="002C7BF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505*(631/885) =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360</w:t>
                      </w:r>
                    </w:p>
                    <w:p w:rsidR="002C7BFC" w:rsidRDefault="002C7BFC" w:rsidP="002C7BF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674745</wp:posOffset>
                </wp:positionH>
                <wp:positionV relativeFrom="paragraph">
                  <wp:posOffset>203835</wp:posOffset>
                </wp:positionV>
                <wp:extent cx="1708150" cy="845185"/>
                <wp:effectExtent l="0" t="0" r="25400" b="1206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7515" cy="8451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Medicine and health Science College</w:t>
                            </w:r>
                          </w:p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210*(631/885)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8" o:spid="_x0000_s1037" style="position:absolute;left:0;text-align:left;margin-left:289.35pt;margin-top:16.05pt;width:134.5pt;height:66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Medicine and health Science College</w:t>
                      </w:r>
                    </w:p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210*(631/885) =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150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819910</wp:posOffset>
                </wp:positionH>
                <wp:positionV relativeFrom="paragraph">
                  <wp:posOffset>203835</wp:posOffset>
                </wp:positionV>
                <wp:extent cx="1526540" cy="870585"/>
                <wp:effectExtent l="0" t="0" r="16510" b="2476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6540" cy="8705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omputer Science College</w:t>
                            </w:r>
                          </w:p>
                          <w:p w:rsidR="002C7BFC" w:rsidRDefault="002C7BFC" w:rsidP="002C7BFC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170*(631/885)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1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9" o:spid="_x0000_s1038" style="position:absolute;left:0;text-align:left;margin-left:143.3pt;margin-top:16.05pt;width:120.2pt;height:68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" fillcolor="window" strokeweight="2pt">
                <v:textbox>
                  <w:txbxContent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omputer Science College</w:t>
                      </w:r>
                    </w:p>
                    <w:p w:rsidR="002C7BFC" w:rsidRDefault="002C7BFC" w:rsidP="002C7BFC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170*(631/885) =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121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293495</wp:posOffset>
                </wp:positionH>
                <wp:positionV relativeFrom="paragraph">
                  <wp:posOffset>1101725</wp:posOffset>
                </wp:positionV>
                <wp:extent cx="904875" cy="706755"/>
                <wp:effectExtent l="0" t="0" r="47625" b="5524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875" cy="70675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6" o:spid="_x0000_s1026" type="#_x0000_t32" style="position:absolute;margin-left:101.85pt;margin-top:86.75pt;width:71.25pt;height:55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639060</wp:posOffset>
                </wp:positionH>
                <wp:positionV relativeFrom="paragraph">
                  <wp:posOffset>1101725</wp:posOffset>
                </wp:positionV>
                <wp:extent cx="0" cy="379095"/>
                <wp:effectExtent l="95250" t="0" r="114300" b="59055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909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7" o:spid="_x0000_s1026" type="#_x0000_t32" style="position:absolute;margin-left:207.8pt;margin-top:86.75pt;width:0;height:29.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148330</wp:posOffset>
                </wp:positionH>
                <wp:positionV relativeFrom="paragraph">
                  <wp:posOffset>1075690</wp:posOffset>
                </wp:positionV>
                <wp:extent cx="793115" cy="680720"/>
                <wp:effectExtent l="38100" t="0" r="26035" b="6223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93115" cy="68072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8" o:spid="_x0000_s1026" type="#_x0000_t32" style="position:absolute;margin-left:247.9pt;margin-top:84.7pt;width:62.45pt;height:53.6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" strokecolor="#4a7ebb">
                <v:stroke endarrow="open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819910</wp:posOffset>
                </wp:positionH>
                <wp:positionV relativeFrom="paragraph">
                  <wp:posOffset>1374140</wp:posOffset>
                </wp:positionV>
                <wp:extent cx="1630680" cy="914400"/>
                <wp:effectExtent l="0" t="0" r="26670" b="19050"/>
                <wp:wrapNone/>
                <wp:docPr id="49" name="Oval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0045" cy="9144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C7BFC" w:rsidRDefault="002C7BFC" w:rsidP="002C7B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otal sample siz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(n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= 6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49" o:spid="_x0000_s1039" style="position:absolute;left:0;text-align:left;margin-left:143.3pt;margin-top:108.2pt;width:128.4pt;height:1in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" fillcolor="white [3212]" strokecolor="black [1600]" strokeweight="2pt">
                <v:textbox>
                  <w:txbxContent>
                    <w:p w:rsidR="002C7BFC" w:rsidRDefault="002C7BFC" w:rsidP="002C7BF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Total sample size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(n)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</w:rPr>
                        <w:t>= 631</w:t>
                      </w:r>
                    </w:p>
                  </w:txbxContent>
                </v:textbox>
              </v:oval>
            </w:pict>
          </mc:Fallback>
        </mc:AlternateContent>
      </w: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2C7BFC" w:rsidRDefault="002C7BFC" w:rsidP="002C7BFC">
      <w:pPr>
        <w:pStyle w:val="EndNoteBibliography"/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:rsidR="006E6354" w:rsidRDefault="006E6354" w:rsidP="002C7BFC"/>
    <w:p w:rsidR="00C94FBE" w:rsidRPr="00C94FBE" w:rsidRDefault="00C94FBE" w:rsidP="00C94FBE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C94FB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s 1: </w:t>
      </w:r>
      <w:r w:rsidRPr="00C94FBE">
        <w:rPr>
          <w:rFonts w:ascii="Times New Roman" w:eastAsia="Times New Roman" w:hAnsi="Times New Roman" w:cs="Times New Roman"/>
          <w:bCs/>
          <w:sz w:val="24"/>
          <w:szCs w:val="24"/>
        </w:rPr>
        <w:t xml:space="preserve">Schematic presentation of sampling procedure to select </w:t>
      </w:r>
      <w:r w:rsidRPr="00C94FBE">
        <w:rPr>
          <w:rFonts w:ascii="Times New Roman" w:eastAsia="Times New Roman" w:hAnsi="Times New Roman" w:cs="Times New Roman"/>
          <w:bCs/>
          <w:sz w:val="24"/>
          <w:szCs w:val="24"/>
        </w:rPr>
        <w:t>study participants</w:t>
      </w:r>
      <w:r w:rsidRPr="00C94FBE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94FBE">
        <w:rPr>
          <w:rFonts w:ascii="Times New Roman" w:eastAsia="Times New Roman" w:hAnsi="Times New Roman" w:cs="Times New Roman"/>
          <w:bCs/>
          <w:sz w:val="24"/>
          <w:szCs w:val="24"/>
        </w:rPr>
        <w:t>Wolkite</w:t>
      </w:r>
      <w:proofErr w:type="spellEnd"/>
      <w:r w:rsidRPr="00C94FBE">
        <w:rPr>
          <w:rFonts w:ascii="Times New Roman" w:eastAsia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 w:rsidRPr="00C94FBE">
        <w:rPr>
          <w:rFonts w:ascii="Times New Roman" w:eastAsia="Times New Roman" w:hAnsi="Times New Roman" w:cs="Times New Roman"/>
          <w:bCs/>
          <w:sz w:val="24"/>
          <w:szCs w:val="24"/>
        </w:rPr>
        <w:t>Wolkite</w:t>
      </w:r>
      <w:proofErr w:type="spellEnd"/>
      <w:r w:rsidRPr="00C94FBE">
        <w:rPr>
          <w:rFonts w:ascii="Times New Roman" w:eastAsia="Times New Roman" w:hAnsi="Times New Roman" w:cs="Times New Roman"/>
          <w:bCs/>
          <w:sz w:val="24"/>
          <w:szCs w:val="24"/>
        </w:rPr>
        <w:t>, Ethiopia, 2021</w:t>
      </w:r>
    </w:p>
    <w:p w:rsidR="00C94FBE" w:rsidRPr="002C7BFC" w:rsidRDefault="00C94FBE" w:rsidP="002C7BFC"/>
    <w:sectPr w:rsidR="00C94FBE" w:rsidRPr="002C7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57F"/>
    <w:rsid w:val="0016057F"/>
    <w:rsid w:val="002C7BFC"/>
    <w:rsid w:val="004A5311"/>
    <w:rsid w:val="005A08D8"/>
    <w:rsid w:val="006E6354"/>
    <w:rsid w:val="007D0DA9"/>
    <w:rsid w:val="00C94FBE"/>
    <w:rsid w:val="00F7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D0DA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7D0DA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F7370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locked/>
    <w:rsid w:val="002C7B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C7BFC"/>
    <w:pPr>
      <w:spacing w:line="240" w:lineRule="auto"/>
      <w:jc w:val="both"/>
    </w:pPr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D0DA9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7D0DA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F7370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EndNoteBibliographyChar">
    <w:name w:val="EndNote Bibliography Char"/>
    <w:basedOn w:val="DefaultParagraphFont"/>
    <w:link w:val="EndNoteBibliography"/>
    <w:locked/>
    <w:rsid w:val="002C7B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C7BFC"/>
    <w:pPr>
      <w:spacing w:line="240" w:lineRule="auto"/>
      <w:jc w:val="both"/>
    </w:pPr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1-09-07T14:51:00Z</dcterms:created>
  <dcterms:modified xsi:type="dcterms:W3CDTF">2021-09-07T14:59:00Z</dcterms:modified>
</cp:coreProperties>
</file>